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567" w:hanging="0"/>
        <w:jc w:val="both"/>
        <w:outlineLvl w:val="0"/>
        <w:rPr>
          <w:sz w:val="20"/>
        </w:rPr>
      </w:pPr>
      <w:r>
        <w:rPr>
          <w:b/>
          <w:sz w:val="20"/>
        </w:rPr>
        <w:t xml:space="preserve">Table S5. </w:t>
      </w:r>
      <w:r>
        <w:rPr>
          <w:sz w:val="20"/>
        </w:rPr>
        <w:t>List of regulated genes included in protein interaction analysis</w:t>
      </w:r>
      <w:r>
        <w:rPr>
          <w:sz w:val="20"/>
          <w:vertAlign w:val="superscript"/>
        </w:rPr>
        <w:t>a</w:t>
      </w:r>
      <w:r>
        <w:rPr>
          <w:sz w:val="20"/>
        </w:rPr>
        <w:t xml:space="preserve">. 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sz w:val="20"/>
        </w:rPr>
      </w:pPr>
      <w:r>
        <w:rPr>
          <w:sz w:val="20"/>
        </w:rPr>
      </w:r>
    </w:p>
    <w:tbl>
      <w:tblPr>
        <w:tblW w:w="897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037"/>
        <w:gridCol w:w="1260"/>
        <w:gridCol w:w="1117"/>
      </w:tblGrid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 xml:space="preserve">Gene </w:t>
            </w:r>
          </w:p>
        </w:tc>
        <w:tc>
          <w:tcPr>
            <w:tcW w:w="5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Description</w:t>
            </w:r>
          </w:p>
        </w:tc>
        <w:tc>
          <w:tcPr>
            <w:tcW w:w="2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Mean fold change</w:t>
            </w:r>
            <w:r>
              <w:rPr>
                <w:b/>
                <w:sz w:val="20"/>
                <w:vertAlign w:val="superscript"/>
                <w:lang w:bidi="en-US"/>
              </w:rPr>
              <w:t>b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5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ong-term expressio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table express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I1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I1 polycomb ring finger onco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.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CX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ariable charge, X-link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8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CF7L2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anscription factor 7-like 2 (T-cell specific, HMG-bo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6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X7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omobox homolog 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SF1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modeling and spacing facto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AC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J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RCC4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xcision repair cross-complementing rodent repair deficiency, complementation group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M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11orf30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omosome 11 open reading frame 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H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L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2H2BE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2, h2b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E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D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O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NKS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nkyrase, TRF1-interacting ankyrin-related ADP-ribose polym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COR1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uclear receptor co-represso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N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C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I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1H2BG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1, h2b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ERF1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elomeric repeat binding factor (NIMA-interacting)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3H2BB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stone cluster 3, h2b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UWE1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CT, UBA and WWE domain-containing protein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BL1XR1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ansducin (beta)-like 1X-linked recepto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NF2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ing finger protein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BBP4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tinoblastoma binding protein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BX8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omobox homolog 8 (Pc class homolog,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MC1A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ctural maintenance of chromosomes 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MGN2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igh-mobility group nucleosomal binding domain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APK3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eath-associated protein kinase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BD3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thyl-cpg binding domain protein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ETDB1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ET domain, bifurcated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MARCB1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WI/SNF related, matrix associated, actin dependent regulator of chromatin, subfamily b, membe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MARCA4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WI/SNF related, matrix associated, actin dependent regulator of chromatin, subfamily a, member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HMT2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chromatic histone-lysine N-methyltransferase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MT7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otein arginine methyltransferase 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MARCD2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WI/SNF related, matrix associated, actin dependent regulator of chromatin, subfamily d, member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D3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romodomain helicase DNA binding protein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D2L1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D2 mitotic arrest deficient-like 1 (yeas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MGB2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High mobility group protein B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RE11A</w:t>
            </w:r>
          </w:p>
        </w:tc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MRE11 meiotic recombination 11 homolog 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</w:t>
            </w:r>
          </w:p>
        </w:tc>
      </w:tr>
    </w:tbl>
    <w:p>
      <w:pPr>
        <w:pStyle w:val="Normal"/>
        <w:ind w:left="-567" w:hanging="0"/>
        <w:rPr/>
      </w:pPr>
      <w:r>
        <w:rPr>
          <w:sz w:val="20"/>
        </w:rPr>
        <w:t>a. Genes with similar expression pattern in long-term and stable EBNA-1 expressing cells and enriched in the GO category “Chromatin maintenance”.</w:t>
      </w:r>
    </w:p>
    <w:p>
      <w:pPr>
        <w:pStyle w:val="Normal"/>
        <w:ind w:left="-567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 </w:t>
      </w:r>
    </w:p>
    <w:p>
      <w:pPr>
        <w:pStyle w:val="Normal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/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footerReference w:type="default" r:id="rId2"/>
      <w:type w:val="nextPage"/>
      <w:pgSz w:w="11906" w:h="16838"/>
      <w:pgMar w:left="1800" w:right="126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2:57:00Z</dcterms:created>
  <dc:creator>ramakrishna sompallae</dc:creator>
  <dc:description/>
  <cp:keywords/>
  <dc:language>en-US</dc:language>
  <cp:lastModifiedBy>simsuede</cp:lastModifiedBy>
  <cp:lastPrinted>2009-09-03T11:34:00Z</cp:lastPrinted>
  <dcterms:modified xsi:type="dcterms:W3CDTF">2010-07-19T12:57:00Z</dcterms:modified>
  <cp:revision>2</cp:revision>
  <dc:subject/>
  <dc:title>Gene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